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DCC" w:rsidRDefault="00557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5" style="position:absolute;margin-left:76.5pt;margin-top:4.5pt;width:117pt;height:17.25pt;z-index:251663360" fillcolor="white [3212]" stroked="f"/>
        </w:pict>
      </w:r>
      <w:r w:rsidR="002D6D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51941" cy="2438956"/>
            <wp:effectExtent l="19050" t="0" r="5609" b="0"/>
            <wp:docPr id="10" name="Picture 1" descr="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ng"/>
                    <pic:cNvPicPr/>
                  </pic:nvPicPr>
                  <pic:blipFill>
                    <a:blip r:embed="rId4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941" cy="243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6DCC" w:rsidRDefault="00BD405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orting </w:t>
      </w:r>
      <w:r w:rsidR="002D6DCC">
        <w:rPr>
          <w:rFonts w:ascii="Times New Roman" w:hAnsi="Times New Roman" w:cs="Times New Roman"/>
          <w:sz w:val="24"/>
          <w:szCs w:val="24"/>
        </w:rPr>
        <w:t>Figure S</w:t>
      </w:r>
      <w:r w:rsidR="001B7258">
        <w:rPr>
          <w:rFonts w:ascii="Times New Roman" w:hAnsi="Times New Roman" w:cs="Times New Roman"/>
          <w:sz w:val="24"/>
          <w:szCs w:val="24"/>
        </w:rPr>
        <w:t>1</w:t>
      </w:r>
      <w:r w:rsidR="002D6DC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D6D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49AF" w:rsidRPr="000349AF">
        <w:rPr>
          <w:rFonts w:ascii="Times New Roman" w:hAnsi="Times New Roman" w:cs="Times New Roman"/>
          <w:sz w:val="24"/>
          <w:szCs w:val="24"/>
        </w:rPr>
        <w:t>Determination of the optimal number of clusters using the ΔK method.</w:t>
      </w:r>
      <w:proofErr w:type="gramEnd"/>
      <w:r w:rsidR="000349AF" w:rsidRPr="000349AF">
        <w:rPr>
          <w:rFonts w:ascii="Times New Roman" w:hAnsi="Times New Roman" w:cs="Times New Roman"/>
          <w:sz w:val="24"/>
          <w:szCs w:val="24"/>
        </w:rPr>
        <w:t xml:space="preserve"> This method is implemented by Structure Harvester. The selected number for K is four groups.</w:t>
      </w:r>
    </w:p>
    <w:sectPr w:rsidR="002D6DCC" w:rsidSect="00A235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p0zaa0urwvw7ef9f4vtr2fz920t0zp52e5&quot;&gt;EFoleyLibrary&lt;record-ids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3D13"/>
    <w:rsid w:val="000349AF"/>
    <w:rsid w:val="000417C4"/>
    <w:rsid w:val="00080F2A"/>
    <w:rsid w:val="001626C1"/>
    <w:rsid w:val="001860E5"/>
    <w:rsid w:val="001B7258"/>
    <w:rsid w:val="001D3582"/>
    <w:rsid w:val="001D6825"/>
    <w:rsid w:val="001E1B69"/>
    <w:rsid w:val="00240245"/>
    <w:rsid w:val="00243C80"/>
    <w:rsid w:val="002768E3"/>
    <w:rsid w:val="002D19FB"/>
    <w:rsid w:val="002D6DCC"/>
    <w:rsid w:val="002F3FD8"/>
    <w:rsid w:val="002F781E"/>
    <w:rsid w:val="00332E45"/>
    <w:rsid w:val="00365B00"/>
    <w:rsid w:val="003701D8"/>
    <w:rsid w:val="003D015C"/>
    <w:rsid w:val="004126CF"/>
    <w:rsid w:val="004262EB"/>
    <w:rsid w:val="00470997"/>
    <w:rsid w:val="004902B9"/>
    <w:rsid w:val="004A3FD1"/>
    <w:rsid w:val="00506AB0"/>
    <w:rsid w:val="00537AA7"/>
    <w:rsid w:val="00557FEF"/>
    <w:rsid w:val="005616DB"/>
    <w:rsid w:val="005C093F"/>
    <w:rsid w:val="005F4EC2"/>
    <w:rsid w:val="00637594"/>
    <w:rsid w:val="00692ED8"/>
    <w:rsid w:val="006B1330"/>
    <w:rsid w:val="00745596"/>
    <w:rsid w:val="007678BE"/>
    <w:rsid w:val="007A4738"/>
    <w:rsid w:val="007B44A3"/>
    <w:rsid w:val="007D3800"/>
    <w:rsid w:val="007E4A61"/>
    <w:rsid w:val="00824882"/>
    <w:rsid w:val="00847D2B"/>
    <w:rsid w:val="008606BC"/>
    <w:rsid w:val="00860CC8"/>
    <w:rsid w:val="00863BE1"/>
    <w:rsid w:val="008E1016"/>
    <w:rsid w:val="00900189"/>
    <w:rsid w:val="00911A0E"/>
    <w:rsid w:val="00921AD1"/>
    <w:rsid w:val="00935534"/>
    <w:rsid w:val="009576FF"/>
    <w:rsid w:val="00A235C2"/>
    <w:rsid w:val="00A639FE"/>
    <w:rsid w:val="00A85B36"/>
    <w:rsid w:val="00AA6464"/>
    <w:rsid w:val="00AB03E1"/>
    <w:rsid w:val="00B253E6"/>
    <w:rsid w:val="00B70CBD"/>
    <w:rsid w:val="00B72D5B"/>
    <w:rsid w:val="00B82656"/>
    <w:rsid w:val="00BC0476"/>
    <w:rsid w:val="00BD4055"/>
    <w:rsid w:val="00C665C0"/>
    <w:rsid w:val="00D162C2"/>
    <w:rsid w:val="00E07E19"/>
    <w:rsid w:val="00E30A4F"/>
    <w:rsid w:val="00E33D13"/>
    <w:rsid w:val="00E77AE5"/>
    <w:rsid w:val="00E91CA2"/>
    <w:rsid w:val="00EA57B3"/>
    <w:rsid w:val="00EB2DED"/>
    <w:rsid w:val="00EB75F8"/>
    <w:rsid w:val="00F442C9"/>
    <w:rsid w:val="00F70AFB"/>
    <w:rsid w:val="00F907CE"/>
    <w:rsid w:val="00FD4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15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1B69"/>
  </w:style>
  <w:style w:type="table" w:styleId="TableGrid">
    <w:name w:val="Table Grid"/>
    <w:basedOn w:val="TableNormal"/>
    <w:uiPriority w:val="59"/>
    <w:rsid w:val="002F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3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</dc:creator>
  <cp:lastModifiedBy>Desktop</cp:lastModifiedBy>
  <cp:revision>21</cp:revision>
  <cp:lastPrinted>2013-12-02T17:22:00Z</cp:lastPrinted>
  <dcterms:created xsi:type="dcterms:W3CDTF">2014-01-13T14:48:00Z</dcterms:created>
  <dcterms:modified xsi:type="dcterms:W3CDTF">2014-11-26T18:35:00Z</dcterms:modified>
</cp:coreProperties>
</file>